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3643" w:rsidRDefault="00EE3643" w:rsidP="00EE3643">
      <w:pPr>
        <w:rPr>
          <w:lang w:val="en-US"/>
        </w:rPr>
      </w:pPr>
    </w:p>
    <w:p w:rsidR="00EE3643" w:rsidRPr="003D4A7C" w:rsidRDefault="00EE3643" w:rsidP="00EE3643">
      <w:pPr>
        <w:pStyle w:val="Caption"/>
        <w:keepNext/>
        <w:rPr>
          <w:lang w:val="en-US"/>
        </w:rPr>
      </w:pPr>
      <w:r w:rsidRPr="003D4A7C">
        <w:rPr>
          <w:lang w:val="en-US"/>
        </w:rPr>
        <w:t xml:space="preserve">Supplementary table </w:t>
      </w:r>
      <w:r w:rsidR="00B9635A">
        <w:rPr>
          <w:lang w:val="en-US"/>
        </w:rPr>
        <w:t>S</w:t>
      </w:r>
      <w:r>
        <w:rPr>
          <w:noProof/>
          <w:lang w:val="en-US"/>
        </w:rPr>
        <w:t>4</w:t>
      </w:r>
      <w:r w:rsidRPr="003D4A7C">
        <w:rPr>
          <w:lang w:val="en-US"/>
        </w:rPr>
        <w:t xml:space="preserve">: Differential compounds in </w:t>
      </w:r>
      <w:r>
        <w:rPr>
          <w:lang w:val="en-US"/>
        </w:rPr>
        <w:t xml:space="preserve">the transgenic lines overexpressing </w:t>
      </w:r>
      <w:proofErr w:type="spellStart"/>
      <w:r>
        <w:rPr>
          <w:lang w:val="en-US"/>
        </w:rPr>
        <w:t>HoCM</w:t>
      </w:r>
      <w:proofErr w:type="spellEnd"/>
      <w:r>
        <w:rPr>
          <w:lang w:val="en-US"/>
        </w:rPr>
        <w:t>. FC: Fold change, FDR: False Discovery Rate.</w:t>
      </w:r>
    </w:p>
    <w:tbl>
      <w:tblPr>
        <w:tblW w:w="13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2"/>
        <w:gridCol w:w="4015"/>
        <w:gridCol w:w="1237"/>
        <w:gridCol w:w="1417"/>
        <w:gridCol w:w="1523"/>
        <w:gridCol w:w="1286"/>
        <w:gridCol w:w="920"/>
        <w:gridCol w:w="920"/>
      </w:tblGrid>
      <w:tr w:rsidR="00EE3643" w:rsidRPr="007C5930" w:rsidTr="002D6EE8">
        <w:trPr>
          <w:trHeight w:val="288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ID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T</w:t>
            </w:r>
            <w:r w:rsidRPr="007C593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rivial name</w:t>
            </w:r>
          </w:p>
        </w:tc>
        <w:tc>
          <w:tcPr>
            <w:tcW w:w="54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M</w:t>
            </w:r>
            <w:r w:rsidRPr="007C593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ean abundanc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F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FDR</w:t>
            </w:r>
          </w:p>
        </w:tc>
      </w:tr>
      <w:tr w:rsidR="00EE3643" w:rsidRPr="007C5930" w:rsidTr="002D6EE8">
        <w:trPr>
          <w:trHeight w:val="300"/>
        </w:trPr>
        <w:tc>
          <w:tcPr>
            <w:tcW w:w="2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 </w:t>
            </w:r>
          </w:p>
        </w:tc>
        <w:tc>
          <w:tcPr>
            <w:tcW w:w="4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CTR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HoCM_FULL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HoCM_CAT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HoCM_CAT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 </w:t>
            </w:r>
          </w:p>
        </w:tc>
      </w:tr>
      <w:tr w:rsidR="00EE3643" w:rsidRPr="007C5930" w:rsidTr="002D6EE8">
        <w:trPr>
          <w:trHeight w:val="288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7.10_593.1708m/z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4.5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4.3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3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68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EE3643" w:rsidRPr="007C5930" w:rsidTr="002D6EE8">
        <w:trPr>
          <w:trHeight w:val="288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9.74_239.0540m/z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4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2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7</w:t>
            </w:r>
          </w:p>
        </w:tc>
      </w:tr>
      <w:tr w:rsidR="00EE3643" w:rsidRPr="007C5930" w:rsidTr="002D6EE8">
        <w:trPr>
          <w:trHeight w:val="288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05_710.9446m/z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81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8.2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2.5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5.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6</w:t>
            </w:r>
          </w:p>
        </w:tc>
      </w:tr>
      <w:tr w:rsidR="00EE3643" w:rsidRPr="007C5930" w:rsidTr="002D6EE8">
        <w:trPr>
          <w:trHeight w:val="288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46_429.0338m/z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08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8.6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0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3.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1</w:t>
            </w:r>
          </w:p>
        </w:tc>
      </w:tr>
      <w:tr w:rsidR="00EE3643" w:rsidRPr="007C5930" w:rsidTr="002D6EE8">
        <w:trPr>
          <w:trHeight w:val="288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.24_391.0641m/z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10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5.7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7.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5.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</w:tr>
      <w:tr w:rsidR="00EE3643" w:rsidRPr="007C5930" w:rsidTr="002D6EE8">
        <w:trPr>
          <w:trHeight w:val="288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7.18_677.1778m/z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  <w:bookmarkStart w:id="0" w:name="_GoBack"/>
            <w:bookmarkEnd w:id="0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9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.3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4.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3.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1</w:t>
            </w:r>
          </w:p>
        </w:tc>
      </w:tr>
      <w:tr w:rsidR="00EE3643" w:rsidRPr="007C5930" w:rsidTr="002D6EE8">
        <w:trPr>
          <w:trHeight w:val="288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0.98_791.2370m/z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6</w:t>
            </w:r>
          </w:p>
        </w:tc>
      </w:tr>
      <w:tr w:rsidR="00EE3643" w:rsidRPr="007C5930" w:rsidTr="002D6EE8">
        <w:trPr>
          <w:trHeight w:val="288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7.82_505.1913m/z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59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3.9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6.8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4.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1</w:t>
            </w:r>
          </w:p>
        </w:tc>
      </w:tr>
      <w:tr w:rsidR="00EE3643" w:rsidRPr="007C5930" w:rsidTr="002D6EE8">
        <w:trPr>
          <w:trHeight w:val="288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0.02_415.1591m/z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9</w:t>
            </w:r>
          </w:p>
        </w:tc>
      </w:tr>
      <w:tr w:rsidR="00EE3643" w:rsidRPr="007C5930" w:rsidTr="002D6EE8">
        <w:trPr>
          <w:trHeight w:val="288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0.49_415.1595m/z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0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3.6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EE3643" w:rsidRPr="007C5930" w:rsidTr="002D6EE8">
        <w:trPr>
          <w:trHeight w:val="288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9.66_377.1447m/z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95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4.9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7.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9.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2</w:t>
            </w:r>
          </w:p>
        </w:tc>
      </w:tr>
      <w:tr w:rsidR="00EE3643" w:rsidRPr="007C5930" w:rsidTr="002D6EE8">
        <w:trPr>
          <w:trHeight w:val="288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7.84_287.1492m/z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7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3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2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5</w:t>
            </w:r>
          </w:p>
        </w:tc>
      </w:tr>
      <w:tr w:rsidR="00EE3643" w:rsidRPr="007C5930" w:rsidTr="002D6EE8">
        <w:trPr>
          <w:trHeight w:val="288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53_420.1055m/z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1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3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8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7</w:t>
            </w:r>
          </w:p>
        </w:tc>
      </w:tr>
      <w:tr w:rsidR="00EE3643" w:rsidRPr="007C5930" w:rsidTr="002D6EE8">
        <w:trPr>
          <w:trHeight w:val="288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46_331.2352m/z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6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.8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EE3643" w:rsidRPr="007C5930" w:rsidTr="002D6EE8">
        <w:trPr>
          <w:trHeight w:val="288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8.40_285.1329m/z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2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04</w:t>
            </w:r>
          </w:p>
        </w:tc>
      </w:tr>
      <w:tr w:rsidR="00EE3643" w:rsidRPr="007C5930" w:rsidTr="002D6EE8">
        <w:trPr>
          <w:trHeight w:val="288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7.94_373.1488m/z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0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  <w:tr w:rsidR="00EE3643" w:rsidRPr="007C5930" w:rsidTr="002D6EE8">
        <w:trPr>
          <w:trHeight w:val="288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.47_663.1399m/z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3643" w:rsidRPr="007C5930" w:rsidRDefault="00EE3643" w:rsidP="002D6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Unknow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14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5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643" w:rsidRPr="007C5930" w:rsidRDefault="00EE3643" w:rsidP="002D6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C5930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</w:tr>
    </w:tbl>
    <w:p w:rsidR="00EE3643" w:rsidRDefault="00EE3643" w:rsidP="00EE3643">
      <w:pPr>
        <w:rPr>
          <w:lang w:val="en-US"/>
        </w:rPr>
      </w:pPr>
    </w:p>
    <w:p w:rsidR="00EE3643" w:rsidRDefault="00EE3643" w:rsidP="00EE3643">
      <w:pPr>
        <w:rPr>
          <w:lang w:val="en-US"/>
        </w:rPr>
      </w:pPr>
    </w:p>
    <w:p w:rsidR="000B3672" w:rsidRDefault="000B3672"/>
    <w:sectPr w:rsidR="000B3672" w:rsidSect="00EE364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643"/>
    <w:rsid w:val="000000A8"/>
    <w:rsid w:val="000B3672"/>
    <w:rsid w:val="00A63880"/>
    <w:rsid w:val="00B7079A"/>
    <w:rsid w:val="00B9635A"/>
    <w:rsid w:val="00BE5B8D"/>
    <w:rsid w:val="00EE3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1D464"/>
  <w15:chartTrackingRefBased/>
  <w15:docId w15:val="{FD69874D-4A5C-428F-B76D-17D46E10C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36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E364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er Bauters</dc:creator>
  <cp:keywords/>
  <dc:description/>
  <cp:lastModifiedBy>Anon</cp:lastModifiedBy>
  <cp:revision>2</cp:revision>
  <dcterms:created xsi:type="dcterms:W3CDTF">2020-08-10T13:46:00Z</dcterms:created>
  <dcterms:modified xsi:type="dcterms:W3CDTF">2020-09-07T14:09:00Z</dcterms:modified>
</cp:coreProperties>
</file>